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4616B" w14:textId="77777777" w:rsidR="003C550B" w:rsidRPr="00C3178A" w:rsidRDefault="003C550B" w:rsidP="003C550B">
      <w:pPr>
        <w:pStyle w:val="NoSpacing"/>
        <w:rPr>
          <w:i/>
        </w:rPr>
      </w:pPr>
      <w:r w:rsidRPr="00C3178A">
        <w:rPr>
          <w:i/>
        </w:rPr>
        <w:t>Supplementary file 1: detailed search strategies</w:t>
      </w:r>
    </w:p>
    <w:p w14:paraId="02020D49" w14:textId="77777777" w:rsidR="003C550B" w:rsidRDefault="003C550B" w:rsidP="001B7859">
      <w:pPr>
        <w:rPr>
          <w:color w:val="000000"/>
          <w:shd w:val="clear" w:color="auto" w:fill="FFFFFF"/>
        </w:rPr>
      </w:pPr>
    </w:p>
    <w:p w14:paraId="5FA08EF9" w14:textId="4AC3C018" w:rsidR="004F6CF7" w:rsidRPr="003C550B" w:rsidRDefault="003C550B" w:rsidP="001B7859">
      <w:pPr>
        <w:rPr>
          <w:b/>
          <w:bCs/>
          <w:lang w:val="en-GB"/>
        </w:rPr>
      </w:pPr>
      <w:r w:rsidRPr="0008185A">
        <w:rPr>
          <w:b/>
          <w:bCs/>
          <w:lang w:val="en-GB"/>
        </w:rPr>
        <w:t>PubMed search</w:t>
      </w:r>
      <w:r>
        <w:rPr>
          <w:b/>
          <w:bCs/>
          <w:lang w:val="en-GB"/>
        </w:rPr>
        <w:t xml:space="preserve"> </w:t>
      </w:r>
      <w:r w:rsidR="004F6CF7" w:rsidRPr="004F6CF7">
        <w:rPr>
          <w:b/>
          <w:bCs/>
          <w:color w:val="000000"/>
          <w:shd w:val="clear" w:color="auto" w:fill="FFFFFF"/>
        </w:rPr>
        <w:t>performed on 2</w:t>
      </w:r>
      <w:r w:rsidR="004F6CF7" w:rsidRPr="003C550B">
        <w:rPr>
          <w:b/>
          <w:bCs/>
          <w:color w:val="000000"/>
          <w:shd w:val="clear" w:color="auto" w:fill="FFFFFF"/>
          <w:lang w:val="en-US"/>
        </w:rPr>
        <w:t>2nd</w:t>
      </w:r>
      <w:r w:rsidR="004F6CF7" w:rsidRPr="004F6CF7">
        <w:rPr>
          <w:b/>
          <w:bCs/>
          <w:color w:val="000000"/>
          <w:shd w:val="clear" w:color="auto" w:fill="FFFFFF"/>
        </w:rPr>
        <w:t xml:space="preserve"> April 20</w:t>
      </w:r>
      <w:r w:rsidR="004F6CF7" w:rsidRPr="003C550B">
        <w:rPr>
          <w:b/>
          <w:bCs/>
          <w:color w:val="000000"/>
          <w:shd w:val="clear" w:color="auto" w:fill="FFFFFF"/>
          <w:lang w:val="en-US"/>
        </w:rPr>
        <w:t>22</w:t>
      </w:r>
      <w:r w:rsidR="001B7859" w:rsidRPr="001B7859">
        <w:rPr>
          <w:color w:val="000000"/>
          <w:shd w:val="clear" w:color="auto" w:fill="FFFFFF"/>
          <w:lang w:val="en-US"/>
        </w:rPr>
        <w:t>:</w:t>
      </w:r>
    </w:p>
    <w:p w14:paraId="7ACF8414" w14:textId="77777777" w:rsidR="003C550B" w:rsidRDefault="003C550B" w:rsidP="003C550B">
      <w:pPr>
        <w:rPr>
          <w:color w:val="000000"/>
          <w:shd w:val="clear" w:color="auto" w:fill="FFFFFF"/>
        </w:rPr>
      </w:pPr>
      <w:r w:rsidRPr="003C550B">
        <w:rPr>
          <w:color w:val="000000"/>
          <w:shd w:val="clear" w:color="auto" w:fill="FFFFFF"/>
        </w:rPr>
        <w:t xml:space="preserve">(("complement c1q"[MeSH Terms] OR ("complement"[All Fields] AND "c1q"[All Fields]) </w:t>
      </w:r>
    </w:p>
    <w:p w14:paraId="738ACECF" w14:textId="2393B99C" w:rsidR="003C550B" w:rsidRPr="003C550B" w:rsidRDefault="003C550B" w:rsidP="003C550B">
      <w:pPr>
        <w:rPr>
          <w:color w:val="000000"/>
          <w:shd w:val="clear" w:color="auto" w:fill="FFFFFF"/>
        </w:rPr>
      </w:pPr>
      <w:r w:rsidRPr="003C550B">
        <w:rPr>
          <w:color w:val="000000"/>
          <w:shd w:val="clear" w:color="auto" w:fill="FFFFFF"/>
        </w:rPr>
        <w:t>OR "complement c1q"[All Fields]) AND ("mice"[MeSH Terms] OR "mice"[All Fields] OR "mouse"[All Fields] OR "mouse s"[All Fields] OR "mouses"[All Fields])) AND (1998:202</w:t>
      </w:r>
      <w:r w:rsidR="0057600B" w:rsidRPr="0057600B">
        <w:rPr>
          <w:color w:val="000000"/>
          <w:shd w:val="clear" w:color="auto" w:fill="FFFFFF"/>
          <w:lang w:val="en-US"/>
        </w:rPr>
        <w:t>2</w:t>
      </w:r>
      <w:r w:rsidRPr="003C550B">
        <w:rPr>
          <w:color w:val="000000"/>
          <w:shd w:val="clear" w:color="auto" w:fill="FFFFFF"/>
        </w:rPr>
        <w:t>[pdat])</w:t>
      </w:r>
    </w:p>
    <w:p w14:paraId="0AD9C2C5" w14:textId="77777777" w:rsidR="001B7859" w:rsidRPr="001B7859" w:rsidRDefault="001B7859" w:rsidP="001B7859">
      <w:pPr>
        <w:rPr>
          <w:rStyle w:val="Strong"/>
          <w:color w:val="212121"/>
        </w:rPr>
      </w:pPr>
    </w:p>
    <w:p w14:paraId="2D1893B9" w14:textId="52AD3ACD" w:rsidR="003C550B" w:rsidRPr="003C550B" w:rsidRDefault="003C550B" w:rsidP="003C550B">
      <w:pPr>
        <w:rPr>
          <w:b/>
          <w:bCs/>
          <w:lang w:val="en-GB"/>
        </w:rPr>
      </w:pPr>
      <w:r>
        <w:rPr>
          <w:b/>
          <w:bCs/>
          <w:lang w:val="en-GB"/>
        </w:rPr>
        <w:t>EMBASE</w:t>
      </w:r>
      <w:r w:rsidRPr="0008185A">
        <w:rPr>
          <w:b/>
          <w:bCs/>
          <w:lang w:val="en-GB"/>
        </w:rPr>
        <w:t xml:space="preserve"> search</w:t>
      </w:r>
      <w:r>
        <w:rPr>
          <w:b/>
          <w:bCs/>
          <w:lang w:val="en-GB"/>
        </w:rPr>
        <w:t xml:space="preserve"> </w:t>
      </w:r>
      <w:r w:rsidRPr="004F6CF7">
        <w:rPr>
          <w:b/>
          <w:bCs/>
          <w:color w:val="000000"/>
          <w:shd w:val="clear" w:color="auto" w:fill="FFFFFF"/>
        </w:rPr>
        <w:t>performed on 2</w:t>
      </w:r>
      <w:r w:rsidRPr="003C550B">
        <w:rPr>
          <w:b/>
          <w:bCs/>
          <w:color w:val="000000"/>
          <w:shd w:val="clear" w:color="auto" w:fill="FFFFFF"/>
          <w:lang w:val="en-US"/>
        </w:rPr>
        <w:t>2nd</w:t>
      </w:r>
      <w:r w:rsidRPr="004F6CF7">
        <w:rPr>
          <w:b/>
          <w:bCs/>
          <w:color w:val="000000"/>
          <w:shd w:val="clear" w:color="auto" w:fill="FFFFFF"/>
        </w:rPr>
        <w:t xml:space="preserve"> April 20</w:t>
      </w:r>
      <w:r w:rsidRPr="003C550B">
        <w:rPr>
          <w:b/>
          <w:bCs/>
          <w:color w:val="000000"/>
          <w:shd w:val="clear" w:color="auto" w:fill="FFFFFF"/>
          <w:lang w:val="en-US"/>
        </w:rPr>
        <w:t>22</w:t>
      </w:r>
      <w:r w:rsidRPr="001B7859">
        <w:rPr>
          <w:color w:val="000000"/>
          <w:shd w:val="clear" w:color="auto" w:fill="FFFFFF"/>
          <w:lang w:val="en-US"/>
        </w:rPr>
        <w:t>:</w:t>
      </w:r>
    </w:p>
    <w:p w14:paraId="72AE23F1" w14:textId="5C94DA93" w:rsidR="00312E27" w:rsidRDefault="000C6A7B" w:rsidP="001B7859">
      <w:pPr>
        <w:rPr>
          <w:color w:val="000000"/>
          <w:lang w:val="en-GB"/>
        </w:rPr>
      </w:pPr>
      <w:r w:rsidRPr="001B7859">
        <w:rPr>
          <w:color w:val="000000"/>
          <w:lang w:val="en-GB"/>
        </w:rPr>
        <w:t>('complement c1q'/exp OR 'complement c1q' OR (('complement'/exp OR complement) AND ('c1q'/exp OR c1q))) AND ('mouse'/exp OR mouse) AND (1998:py OR 1999:py OR 2000:py OR 2001:py OR 2002:py OR 2003:py OR 2004:py OR 2005:py OR 2006:py OR 2007:py OR 2008:py OR 2009:py OR 2010:py</w:t>
      </w:r>
      <w:r w:rsidR="0057600B">
        <w:rPr>
          <w:color w:val="000000"/>
          <w:lang w:val="en-GB"/>
        </w:rPr>
        <w:t xml:space="preserve"> </w:t>
      </w:r>
      <w:r w:rsidR="0057600B" w:rsidRPr="001B7859">
        <w:rPr>
          <w:color w:val="000000"/>
          <w:lang w:val="en-GB"/>
        </w:rPr>
        <w:t>OR 201</w:t>
      </w:r>
      <w:r w:rsidR="0057600B">
        <w:rPr>
          <w:color w:val="000000"/>
          <w:lang w:val="en-GB"/>
        </w:rPr>
        <w:t>1</w:t>
      </w:r>
      <w:r w:rsidR="0057600B" w:rsidRPr="001B7859">
        <w:rPr>
          <w:color w:val="000000"/>
          <w:lang w:val="en-GB"/>
        </w:rPr>
        <w:t>:py</w:t>
      </w:r>
      <w:r w:rsidR="0057600B">
        <w:rPr>
          <w:color w:val="000000"/>
          <w:lang w:val="en-GB"/>
        </w:rPr>
        <w:t xml:space="preserve"> </w:t>
      </w:r>
      <w:r w:rsidR="0057600B" w:rsidRPr="001B7859">
        <w:rPr>
          <w:color w:val="000000"/>
          <w:lang w:val="en-GB"/>
        </w:rPr>
        <w:t>OR 201</w:t>
      </w:r>
      <w:r w:rsidR="0057600B">
        <w:rPr>
          <w:color w:val="000000"/>
          <w:lang w:val="en-GB"/>
        </w:rPr>
        <w:t>2</w:t>
      </w:r>
      <w:r w:rsidR="0057600B" w:rsidRPr="001B7859">
        <w:rPr>
          <w:color w:val="000000"/>
          <w:lang w:val="en-GB"/>
        </w:rPr>
        <w:t>:py</w:t>
      </w:r>
      <w:r w:rsidR="0057600B">
        <w:rPr>
          <w:color w:val="000000"/>
          <w:lang w:val="en-GB"/>
        </w:rPr>
        <w:t xml:space="preserve"> </w:t>
      </w:r>
      <w:r w:rsidR="0057600B" w:rsidRPr="001B7859">
        <w:rPr>
          <w:color w:val="000000"/>
          <w:lang w:val="en-GB"/>
        </w:rPr>
        <w:t>OR 201</w:t>
      </w:r>
      <w:r w:rsidR="0057600B">
        <w:rPr>
          <w:color w:val="000000"/>
          <w:lang w:val="en-GB"/>
        </w:rPr>
        <w:t>3</w:t>
      </w:r>
      <w:r w:rsidR="0057600B" w:rsidRPr="001B7859">
        <w:rPr>
          <w:color w:val="000000"/>
          <w:lang w:val="en-GB"/>
        </w:rPr>
        <w:t>:py</w:t>
      </w:r>
      <w:r w:rsidR="0057600B">
        <w:rPr>
          <w:color w:val="000000"/>
          <w:lang w:val="en-GB"/>
        </w:rPr>
        <w:t xml:space="preserve"> </w:t>
      </w:r>
      <w:r w:rsidR="0057600B" w:rsidRPr="001B7859">
        <w:rPr>
          <w:color w:val="000000"/>
          <w:lang w:val="en-GB"/>
        </w:rPr>
        <w:t>OR 201</w:t>
      </w:r>
      <w:r w:rsidR="0057600B">
        <w:rPr>
          <w:color w:val="000000"/>
          <w:lang w:val="en-GB"/>
        </w:rPr>
        <w:t>4</w:t>
      </w:r>
      <w:r w:rsidR="0057600B" w:rsidRPr="001B7859">
        <w:rPr>
          <w:color w:val="000000"/>
          <w:lang w:val="en-GB"/>
        </w:rPr>
        <w:t>:py</w:t>
      </w:r>
      <w:r w:rsidR="0057600B">
        <w:rPr>
          <w:color w:val="000000"/>
          <w:lang w:val="en-GB"/>
        </w:rPr>
        <w:t xml:space="preserve"> </w:t>
      </w:r>
      <w:r w:rsidR="0057600B" w:rsidRPr="001B7859">
        <w:rPr>
          <w:color w:val="000000"/>
          <w:lang w:val="en-GB"/>
        </w:rPr>
        <w:t>OR 201</w:t>
      </w:r>
      <w:r w:rsidR="0057600B">
        <w:rPr>
          <w:color w:val="000000"/>
          <w:lang w:val="en-GB"/>
        </w:rPr>
        <w:t>5</w:t>
      </w:r>
      <w:r w:rsidR="0057600B" w:rsidRPr="001B7859">
        <w:rPr>
          <w:color w:val="000000"/>
          <w:lang w:val="en-GB"/>
        </w:rPr>
        <w:t>:py</w:t>
      </w:r>
      <w:r w:rsidR="0057600B">
        <w:rPr>
          <w:color w:val="000000"/>
          <w:lang w:val="en-GB"/>
        </w:rPr>
        <w:t xml:space="preserve"> </w:t>
      </w:r>
      <w:r w:rsidR="0057600B" w:rsidRPr="001B7859">
        <w:rPr>
          <w:color w:val="000000"/>
          <w:lang w:val="en-GB"/>
        </w:rPr>
        <w:t>OR 201</w:t>
      </w:r>
      <w:r w:rsidR="0057600B">
        <w:rPr>
          <w:color w:val="000000"/>
          <w:lang w:val="en-GB"/>
        </w:rPr>
        <w:t>6</w:t>
      </w:r>
      <w:r w:rsidR="0057600B" w:rsidRPr="001B7859">
        <w:rPr>
          <w:color w:val="000000"/>
          <w:lang w:val="en-GB"/>
        </w:rPr>
        <w:t>:py</w:t>
      </w:r>
      <w:r w:rsidR="0057600B">
        <w:rPr>
          <w:color w:val="000000"/>
          <w:lang w:val="en-GB"/>
        </w:rPr>
        <w:t xml:space="preserve"> </w:t>
      </w:r>
      <w:r w:rsidR="0057600B" w:rsidRPr="001B7859">
        <w:rPr>
          <w:color w:val="000000"/>
          <w:lang w:val="en-GB"/>
        </w:rPr>
        <w:t>OR 201</w:t>
      </w:r>
      <w:r w:rsidR="0057600B">
        <w:rPr>
          <w:color w:val="000000"/>
          <w:lang w:val="en-GB"/>
        </w:rPr>
        <w:t>7</w:t>
      </w:r>
      <w:r w:rsidR="0057600B" w:rsidRPr="001B7859">
        <w:rPr>
          <w:color w:val="000000"/>
          <w:lang w:val="en-GB"/>
        </w:rPr>
        <w:t>:py</w:t>
      </w:r>
      <w:r w:rsidR="0057600B">
        <w:rPr>
          <w:color w:val="000000"/>
          <w:lang w:val="en-GB"/>
        </w:rPr>
        <w:t xml:space="preserve"> </w:t>
      </w:r>
      <w:r w:rsidR="0057600B" w:rsidRPr="001B7859">
        <w:rPr>
          <w:color w:val="000000"/>
          <w:lang w:val="en-GB"/>
        </w:rPr>
        <w:t>OR 201</w:t>
      </w:r>
      <w:r w:rsidR="0057600B">
        <w:rPr>
          <w:color w:val="000000"/>
          <w:lang w:val="en-GB"/>
        </w:rPr>
        <w:t>8</w:t>
      </w:r>
      <w:r w:rsidR="0057600B" w:rsidRPr="001B7859">
        <w:rPr>
          <w:color w:val="000000"/>
          <w:lang w:val="en-GB"/>
        </w:rPr>
        <w:t>:py</w:t>
      </w:r>
      <w:r w:rsidR="0057600B">
        <w:rPr>
          <w:color w:val="000000"/>
          <w:lang w:val="en-GB"/>
        </w:rPr>
        <w:t xml:space="preserve"> </w:t>
      </w:r>
      <w:r w:rsidR="0057600B" w:rsidRPr="001B7859">
        <w:rPr>
          <w:color w:val="000000"/>
          <w:lang w:val="en-GB"/>
        </w:rPr>
        <w:t>OR 201</w:t>
      </w:r>
      <w:r w:rsidR="0057600B">
        <w:rPr>
          <w:color w:val="000000"/>
          <w:lang w:val="en-GB"/>
        </w:rPr>
        <w:t>9</w:t>
      </w:r>
      <w:r w:rsidR="0057600B" w:rsidRPr="001B7859">
        <w:rPr>
          <w:color w:val="000000"/>
          <w:lang w:val="en-GB"/>
        </w:rPr>
        <w:t>:py</w:t>
      </w:r>
      <w:r w:rsidR="0057600B">
        <w:rPr>
          <w:color w:val="000000"/>
          <w:lang w:val="en-GB"/>
        </w:rPr>
        <w:t xml:space="preserve"> </w:t>
      </w:r>
      <w:r w:rsidR="0057600B" w:rsidRPr="001B7859">
        <w:rPr>
          <w:color w:val="000000"/>
          <w:lang w:val="en-GB"/>
        </w:rPr>
        <w:t>OR 20</w:t>
      </w:r>
      <w:r w:rsidR="0057600B">
        <w:rPr>
          <w:color w:val="000000"/>
          <w:lang w:val="en-GB"/>
        </w:rPr>
        <w:t>2</w:t>
      </w:r>
      <w:r w:rsidR="0057600B" w:rsidRPr="001B7859">
        <w:rPr>
          <w:color w:val="000000"/>
          <w:lang w:val="en-GB"/>
        </w:rPr>
        <w:t>0:py</w:t>
      </w:r>
      <w:r w:rsidR="0057600B">
        <w:rPr>
          <w:color w:val="000000"/>
          <w:lang w:val="en-GB"/>
        </w:rPr>
        <w:t xml:space="preserve"> </w:t>
      </w:r>
      <w:r w:rsidR="0057600B" w:rsidRPr="001B7859">
        <w:rPr>
          <w:color w:val="000000"/>
          <w:lang w:val="en-GB"/>
        </w:rPr>
        <w:t>OR 20</w:t>
      </w:r>
      <w:r w:rsidR="0057600B">
        <w:rPr>
          <w:color w:val="000000"/>
          <w:lang w:val="en-GB"/>
        </w:rPr>
        <w:t>21</w:t>
      </w:r>
      <w:r w:rsidR="0057600B" w:rsidRPr="001B7859">
        <w:rPr>
          <w:color w:val="000000"/>
          <w:lang w:val="en-GB"/>
        </w:rPr>
        <w:t>:py</w:t>
      </w:r>
      <w:r w:rsidR="0057600B">
        <w:rPr>
          <w:color w:val="000000"/>
          <w:lang w:val="en-GB"/>
        </w:rPr>
        <w:t xml:space="preserve"> </w:t>
      </w:r>
      <w:r w:rsidR="0057600B" w:rsidRPr="001B7859">
        <w:rPr>
          <w:color w:val="000000"/>
          <w:lang w:val="en-GB"/>
        </w:rPr>
        <w:t>OR 20</w:t>
      </w:r>
      <w:r w:rsidR="0057600B">
        <w:rPr>
          <w:color w:val="000000"/>
          <w:lang w:val="en-GB"/>
        </w:rPr>
        <w:t>22</w:t>
      </w:r>
      <w:r w:rsidR="0057600B" w:rsidRPr="001B7859">
        <w:rPr>
          <w:color w:val="000000"/>
          <w:lang w:val="en-GB"/>
        </w:rPr>
        <w:t>:py</w:t>
      </w:r>
      <w:r w:rsidRPr="001B7859">
        <w:rPr>
          <w:color w:val="000000"/>
          <w:lang w:val="en-GB"/>
        </w:rPr>
        <w:t>)</w:t>
      </w:r>
      <w:r w:rsidR="0057600B">
        <w:rPr>
          <w:color w:val="000000"/>
          <w:lang w:val="en-GB"/>
        </w:rPr>
        <w:t xml:space="preserve"> </w:t>
      </w:r>
      <w:r w:rsidRPr="001B7859">
        <w:rPr>
          <w:color w:val="000000"/>
          <w:lang w:val="en-GB"/>
        </w:rPr>
        <w:t>AND ('Article'/it)</w:t>
      </w:r>
    </w:p>
    <w:p w14:paraId="78C992DF" w14:textId="4B480A40" w:rsidR="001B7859" w:rsidRDefault="001B7859" w:rsidP="001B7859">
      <w:pPr>
        <w:rPr>
          <w:lang w:val="en-US"/>
        </w:rPr>
      </w:pPr>
    </w:p>
    <w:p w14:paraId="25BE0F45" w14:textId="075C91A0" w:rsidR="00B14495" w:rsidRDefault="00B14495" w:rsidP="001B7859">
      <w:pPr>
        <w:rPr>
          <w:lang w:val="en-US"/>
        </w:rPr>
      </w:pPr>
    </w:p>
    <w:p w14:paraId="054B6C83" w14:textId="398E98B6" w:rsidR="00B14495" w:rsidRDefault="00B14495" w:rsidP="001B7859">
      <w:pPr>
        <w:rPr>
          <w:lang w:val="en-US"/>
        </w:rPr>
      </w:pPr>
    </w:p>
    <w:p w14:paraId="2E853DA8" w14:textId="3BB41D23" w:rsidR="00B14495" w:rsidRPr="001B7859" w:rsidRDefault="00B14495" w:rsidP="001B7859">
      <w:pPr>
        <w:rPr>
          <w:lang w:val="en-US"/>
        </w:rPr>
      </w:pPr>
    </w:p>
    <w:sectPr w:rsidR="00B14495" w:rsidRPr="001B78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A7B"/>
    <w:rsid w:val="000158E4"/>
    <w:rsid w:val="000B1140"/>
    <w:rsid w:val="000B6FB1"/>
    <w:rsid w:val="000C6A7B"/>
    <w:rsid w:val="001061FA"/>
    <w:rsid w:val="00154609"/>
    <w:rsid w:val="001661C5"/>
    <w:rsid w:val="001703A2"/>
    <w:rsid w:val="00186A23"/>
    <w:rsid w:val="001B7859"/>
    <w:rsid w:val="001F4EF2"/>
    <w:rsid w:val="00272E5A"/>
    <w:rsid w:val="002B3657"/>
    <w:rsid w:val="002F308A"/>
    <w:rsid w:val="00312E27"/>
    <w:rsid w:val="00330AF8"/>
    <w:rsid w:val="003576E1"/>
    <w:rsid w:val="003A609D"/>
    <w:rsid w:val="003A6EA6"/>
    <w:rsid w:val="003B7405"/>
    <w:rsid w:val="003C1303"/>
    <w:rsid w:val="003C550B"/>
    <w:rsid w:val="004439A3"/>
    <w:rsid w:val="004B407C"/>
    <w:rsid w:val="004C09E4"/>
    <w:rsid w:val="004F6CF7"/>
    <w:rsid w:val="00505D6C"/>
    <w:rsid w:val="00506532"/>
    <w:rsid w:val="00537A84"/>
    <w:rsid w:val="0057600B"/>
    <w:rsid w:val="005A3857"/>
    <w:rsid w:val="005D09DD"/>
    <w:rsid w:val="005D0EC9"/>
    <w:rsid w:val="00602614"/>
    <w:rsid w:val="00623619"/>
    <w:rsid w:val="00630B9C"/>
    <w:rsid w:val="00657134"/>
    <w:rsid w:val="006A2352"/>
    <w:rsid w:val="00725FE9"/>
    <w:rsid w:val="00775804"/>
    <w:rsid w:val="0078570E"/>
    <w:rsid w:val="007B2A22"/>
    <w:rsid w:val="007B6283"/>
    <w:rsid w:val="007D1907"/>
    <w:rsid w:val="007F281A"/>
    <w:rsid w:val="008123B5"/>
    <w:rsid w:val="00837212"/>
    <w:rsid w:val="0085501F"/>
    <w:rsid w:val="00881A12"/>
    <w:rsid w:val="008A49A6"/>
    <w:rsid w:val="008B3F7A"/>
    <w:rsid w:val="008E0146"/>
    <w:rsid w:val="008E4128"/>
    <w:rsid w:val="008E7AF9"/>
    <w:rsid w:val="0090375B"/>
    <w:rsid w:val="0091407B"/>
    <w:rsid w:val="009C19D8"/>
    <w:rsid w:val="00A006D7"/>
    <w:rsid w:val="00A60A92"/>
    <w:rsid w:val="00A9005F"/>
    <w:rsid w:val="00B0407F"/>
    <w:rsid w:val="00B14495"/>
    <w:rsid w:val="00B308F2"/>
    <w:rsid w:val="00B841E2"/>
    <w:rsid w:val="00B859AA"/>
    <w:rsid w:val="00B963F3"/>
    <w:rsid w:val="00C004B4"/>
    <w:rsid w:val="00C11357"/>
    <w:rsid w:val="00C2213B"/>
    <w:rsid w:val="00C22D9F"/>
    <w:rsid w:val="00C849B8"/>
    <w:rsid w:val="00CD30BB"/>
    <w:rsid w:val="00CE4B8E"/>
    <w:rsid w:val="00CF462E"/>
    <w:rsid w:val="00D331AE"/>
    <w:rsid w:val="00D3488C"/>
    <w:rsid w:val="00D4232F"/>
    <w:rsid w:val="00D44D14"/>
    <w:rsid w:val="00DB3CD3"/>
    <w:rsid w:val="00DD67DA"/>
    <w:rsid w:val="00E0219E"/>
    <w:rsid w:val="00E361E3"/>
    <w:rsid w:val="00E42D54"/>
    <w:rsid w:val="00E5722A"/>
    <w:rsid w:val="00E73216"/>
    <w:rsid w:val="00E81157"/>
    <w:rsid w:val="00F33456"/>
    <w:rsid w:val="00F36420"/>
    <w:rsid w:val="00F45D3D"/>
    <w:rsid w:val="00F72917"/>
    <w:rsid w:val="00F9392A"/>
    <w:rsid w:val="00FF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77957"/>
  <w15:chartTrackingRefBased/>
  <w15:docId w15:val="{FB685955-1FDC-5F44-979C-FC9DCDAE0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A2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B2A22"/>
  </w:style>
  <w:style w:type="character" w:styleId="Strong">
    <w:name w:val="Strong"/>
    <w:basedOn w:val="DefaultParagraphFont"/>
    <w:uiPriority w:val="22"/>
    <w:qFormat/>
    <w:rsid w:val="007B2A22"/>
    <w:rPr>
      <w:b/>
      <w:bCs/>
    </w:rPr>
  </w:style>
  <w:style w:type="paragraph" w:styleId="NoSpacing">
    <w:name w:val="No Spacing"/>
    <w:uiPriority w:val="1"/>
    <w:qFormat/>
    <w:rsid w:val="003C550B"/>
    <w:rPr>
      <w:rFonts w:ascii="Segoe UI" w:hAnsi="Segoe U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7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9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8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gan Bond</cp:lastModifiedBy>
  <cp:revision>2</cp:revision>
  <dcterms:created xsi:type="dcterms:W3CDTF">2022-06-27T09:17:00Z</dcterms:created>
  <dcterms:modified xsi:type="dcterms:W3CDTF">2022-06-27T09:17:00Z</dcterms:modified>
</cp:coreProperties>
</file>